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561264" w14:textId="77777777" w:rsidR="00C065FA" w:rsidRDefault="00C065FA" w:rsidP="00C065FA">
      <w:pPr>
        <w:jc w:val="center"/>
        <w:rPr>
          <w:b/>
        </w:rPr>
      </w:pPr>
      <w:r>
        <w:rPr>
          <w:b/>
        </w:rPr>
        <w:t>Appendix</w:t>
      </w:r>
    </w:p>
    <w:p w14:paraId="480C77B2" w14:textId="77777777" w:rsidR="00C065FA" w:rsidRPr="000516D1" w:rsidRDefault="00C065FA" w:rsidP="00C065FA">
      <w:pPr>
        <w:jc w:val="center"/>
        <w:rPr>
          <w:b/>
        </w:rPr>
      </w:pPr>
    </w:p>
    <w:p w14:paraId="2158BAC3" w14:textId="77777777" w:rsidR="00C065FA" w:rsidRPr="00C77544" w:rsidRDefault="00C065FA" w:rsidP="00C065FA">
      <w:pPr>
        <w:contextualSpacing/>
      </w:pPr>
      <w:r>
        <w:rPr>
          <w:b/>
        </w:rPr>
        <w:t>Table A1</w:t>
      </w:r>
      <w:r w:rsidRPr="000B391C">
        <w:t>. Summa</w:t>
      </w:r>
      <w:r>
        <w:t>ry of mean annual natural flow</w:t>
      </w:r>
      <w:r w:rsidRPr="000B391C">
        <w:t xml:space="preserve"> measured at the Itaipu (data from ANA), and </w:t>
      </w:r>
      <w:r>
        <w:t>mean annual</w:t>
      </w:r>
      <w:r w:rsidRPr="000B391C">
        <w:t xml:space="preserve"> rainfall from </w:t>
      </w:r>
      <w:r w:rsidRPr="0009774F">
        <w:t>Sheffield et al.</w:t>
      </w:r>
      <w:r>
        <w:t xml:space="preserve"> (2006)</w:t>
      </w:r>
      <w:r w:rsidRPr="000B391C">
        <w:t xml:space="preserve">. The </w:t>
      </w:r>
      <w:r>
        <w:t>columns of relative change indicate</w:t>
      </w:r>
      <w:r w:rsidRPr="000B391C">
        <w:t xml:space="preserve"> the change relative to the mean value of the 1970s. </w:t>
      </w:r>
    </w:p>
    <w:p w14:paraId="64018F2C" w14:textId="77777777" w:rsidR="00C065FA" w:rsidRPr="000107F5" w:rsidRDefault="00C065FA" w:rsidP="00C065FA">
      <w:pPr>
        <w:contextualSpacing/>
      </w:pPr>
    </w:p>
    <w:tbl>
      <w:tblPr>
        <w:tblW w:w="8745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5"/>
        <w:gridCol w:w="1935"/>
        <w:gridCol w:w="1935"/>
        <w:gridCol w:w="1935"/>
        <w:gridCol w:w="1935"/>
      </w:tblGrid>
      <w:tr w:rsidR="00C065FA" w:rsidRPr="000107F5" w14:paraId="7FEC10E8" w14:textId="77777777" w:rsidTr="006D5115">
        <w:trPr>
          <w:trHeight w:val="300"/>
        </w:trPr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E7E00" w14:textId="77777777" w:rsidR="00C065FA" w:rsidRPr="000107F5" w:rsidRDefault="00C065FA" w:rsidP="006D5115">
            <w:pPr>
              <w:jc w:val="center"/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Decade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498DF" w14:textId="77777777" w:rsidR="00C065FA" w:rsidRPr="000107F5" w:rsidRDefault="00C065FA" w:rsidP="006D5115">
            <w:pPr>
              <w:jc w:val="center"/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 xml:space="preserve">Mean annual </w:t>
            </w:r>
            <w:r>
              <w:rPr>
                <w:rFonts w:eastAsia="Times New Roman"/>
                <w:color w:val="000000"/>
              </w:rPr>
              <w:t>discharge</w:t>
            </w:r>
            <w:r w:rsidRPr="000107F5">
              <w:rPr>
                <w:rFonts w:eastAsia="Times New Roman"/>
                <w:color w:val="000000"/>
              </w:rPr>
              <w:t xml:space="preserve"> (m</w:t>
            </w:r>
            <w:r w:rsidRPr="000107F5">
              <w:rPr>
                <w:rFonts w:eastAsia="Times New Roman"/>
                <w:color w:val="000000"/>
                <w:vertAlign w:val="superscript"/>
              </w:rPr>
              <w:t>3</w:t>
            </w:r>
            <w:r w:rsidRPr="000107F5">
              <w:rPr>
                <w:rFonts w:eastAsia="Times New Roman"/>
                <w:color w:val="000000"/>
              </w:rPr>
              <w:t>/s)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978CE" w14:textId="77777777" w:rsidR="00C065FA" w:rsidRPr="000107F5" w:rsidRDefault="00C065FA" w:rsidP="006D5115">
            <w:pPr>
              <w:jc w:val="center"/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Relative change to the 1970s (%)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center"/>
          </w:tcPr>
          <w:p w14:paraId="3D5C4FDA" w14:textId="77777777" w:rsidR="00C065FA" w:rsidRPr="000107F5" w:rsidRDefault="00C065FA" w:rsidP="006D511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Mean annual </w:t>
            </w:r>
            <w:r w:rsidRPr="000107F5">
              <w:rPr>
                <w:rFonts w:eastAsia="Times New Roman"/>
                <w:color w:val="000000"/>
              </w:rPr>
              <w:t>rainfall (mm/year)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center"/>
          </w:tcPr>
          <w:p w14:paraId="19702FF2" w14:textId="77777777" w:rsidR="00C065FA" w:rsidRPr="000107F5" w:rsidRDefault="00C065FA" w:rsidP="006D5115">
            <w:pPr>
              <w:jc w:val="center"/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Relative change to the 1970s (%)</w:t>
            </w:r>
          </w:p>
        </w:tc>
      </w:tr>
      <w:tr w:rsidR="00C065FA" w:rsidRPr="000107F5" w14:paraId="62F370D1" w14:textId="77777777" w:rsidTr="006D5115">
        <w:trPr>
          <w:trHeight w:val="300"/>
        </w:trPr>
        <w:tc>
          <w:tcPr>
            <w:tcW w:w="100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E5184C0" w14:textId="77777777" w:rsidR="00C065FA" w:rsidRPr="000107F5" w:rsidRDefault="00C065FA" w:rsidP="006D5115">
            <w:pPr>
              <w:jc w:val="right"/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1970s</w:t>
            </w:r>
          </w:p>
        </w:tc>
        <w:tc>
          <w:tcPr>
            <w:tcW w:w="19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85E85F4" w14:textId="77777777" w:rsidR="00C065FA" w:rsidRPr="000107F5" w:rsidRDefault="00C065FA" w:rsidP="006D5115">
            <w:pPr>
              <w:jc w:val="right"/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10,474</w:t>
            </w:r>
          </w:p>
        </w:tc>
        <w:tc>
          <w:tcPr>
            <w:tcW w:w="19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D45B111" w14:textId="77777777" w:rsidR="00C065FA" w:rsidRPr="000107F5" w:rsidRDefault="00C065FA" w:rsidP="006D5115">
            <w:pPr>
              <w:jc w:val="right"/>
              <w:rPr>
                <w:rFonts w:eastAsia="Times New Roman"/>
                <w:color w:val="000000"/>
              </w:rPr>
            </w:pPr>
            <w:r w:rsidRPr="000107F5">
              <w:rPr>
                <w:rFonts w:eastAsia="ＭＳ ゴシック"/>
                <w:color w:val="000000"/>
              </w:rPr>
              <w:t>−</w:t>
            </w:r>
            <w:r w:rsidRPr="000107F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35" w:type="dxa"/>
            <w:tcBorders>
              <w:bottom w:val="nil"/>
            </w:tcBorders>
            <w:vAlign w:val="bottom"/>
          </w:tcPr>
          <w:p w14:paraId="15A6A156" w14:textId="77777777" w:rsidR="00C065FA" w:rsidRPr="000107F5" w:rsidRDefault="00C065FA" w:rsidP="006D5115">
            <w:pPr>
              <w:jc w:val="right"/>
              <w:rPr>
                <w:rFonts w:eastAsia="ＭＳ ゴシック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1,502</w:t>
            </w:r>
          </w:p>
        </w:tc>
        <w:tc>
          <w:tcPr>
            <w:tcW w:w="1935" w:type="dxa"/>
            <w:tcBorders>
              <w:bottom w:val="nil"/>
            </w:tcBorders>
            <w:vAlign w:val="bottom"/>
          </w:tcPr>
          <w:p w14:paraId="348810A6" w14:textId="77777777" w:rsidR="00C065FA" w:rsidRPr="000107F5" w:rsidRDefault="00C065FA" w:rsidP="006D5115">
            <w:pPr>
              <w:jc w:val="right"/>
              <w:rPr>
                <w:rFonts w:eastAsia="ＭＳ ゴシック"/>
                <w:color w:val="000000"/>
              </w:rPr>
            </w:pPr>
            <w:r w:rsidRPr="000107F5">
              <w:rPr>
                <w:rFonts w:eastAsia="ＭＳ ゴシック"/>
                <w:color w:val="000000"/>
              </w:rPr>
              <w:t>−</w:t>
            </w:r>
            <w:r w:rsidRPr="000107F5">
              <w:rPr>
                <w:rFonts w:eastAsia="Times New Roman"/>
                <w:color w:val="000000"/>
              </w:rPr>
              <w:t> </w:t>
            </w:r>
          </w:p>
        </w:tc>
      </w:tr>
      <w:tr w:rsidR="00C065FA" w:rsidRPr="000107F5" w14:paraId="75ACE1A6" w14:textId="77777777" w:rsidTr="006D5115">
        <w:trPr>
          <w:trHeight w:val="300"/>
        </w:trPr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3BEAD4" w14:textId="77777777" w:rsidR="00C065FA" w:rsidRPr="000107F5" w:rsidRDefault="00C065FA" w:rsidP="006D5115">
            <w:pPr>
              <w:jc w:val="right"/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1980s</w:t>
            </w:r>
            <w:r w:rsidRPr="000107F5"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19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AC85E2" w14:textId="77777777" w:rsidR="00C065FA" w:rsidRPr="000107F5" w:rsidRDefault="00C065FA" w:rsidP="006D5115">
            <w:pPr>
              <w:jc w:val="right"/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11,641</w:t>
            </w:r>
          </w:p>
        </w:tc>
        <w:tc>
          <w:tcPr>
            <w:tcW w:w="19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98F1CA" w14:textId="77777777" w:rsidR="00C065FA" w:rsidRPr="000107F5" w:rsidRDefault="00C065FA" w:rsidP="006D5115">
            <w:pPr>
              <w:jc w:val="right"/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+11.1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bottom"/>
          </w:tcPr>
          <w:p w14:paraId="74809F2E" w14:textId="77777777" w:rsidR="00C065FA" w:rsidRPr="000107F5" w:rsidRDefault="00C065FA" w:rsidP="006D5115">
            <w:pPr>
              <w:jc w:val="right"/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1,428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bottom"/>
          </w:tcPr>
          <w:p w14:paraId="0567AEE3" w14:textId="77777777" w:rsidR="00C065FA" w:rsidRPr="000107F5" w:rsidRDefault="00C065FA" w:rsidP="006D5115">
            <w:pPr>
              <w:jc w:val="right"/>
              <w:rPr>
                <w:rFonts w:eastAsia="Times New Roman"/>
                <w:color w:val="000000"/>
              </w:rPr>
            </w:pPr>
            <w:r w:rsidRPr="000107F5">
              <w:rPr>
                <w:rFonts w:eastAsia="ＭＳ ゴシック"/>
                <w:color w:val="000000"/>
              </w:rPr>
              <w:t>−</w:t>
            </w:r>
            <w:r w:rsidRPr="000107F5">
              <w:rPr>
                <w:rFonts w:eastAsia="Times New Roman"/>
                <w:color w:val="000000"/>
              </w:rPr>
              <w:t>5.0</w:t>
            </w:r>
          </w:p>
        </w:tc>
      </w:tr>
      <w:tr w:rsidR="00C065FA" w:rsidRPr="000107F5" w14:paraId="65C27DF8" w14:textId="77777777" w:rsidTr="006D5115">
        <w:trPr>
          <w:trHeight w:val="300"/>
        </w:trPr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599D70" w14:textId="77777777" w:rsidR="00C065FA" w:rsidRPr="000107F5" w:rsidRDefault="00C065FA" w:rsidP="006D5115">
            <w:pPr>
              <w:jc w:val="right"/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1990s</w:t>
            </w:r>
          </w:p>
        </w:tc>
        <w:tc>
          <w:tcPr>
            <w:tcW w:w="19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F9762D" w14:textId="77777777" w:rsidR="00C065FA" w:rsidRPr="000107F5" w:rsidRDefault="00C065FA" w:rsidP="006D5115">
            <w:pPr>
              <w:jc w:val="right"/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12,358</w:t>
            </w:r>
          </w:p>
        </w:tc>
        <w:tc>
          <w:tcPr>
            <w:tcW w:w="19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3787CC" w14:textId="77777777" w:rsidR="00C065FA" w:rsidRPr="000107F5" w:rsidRDefault="00C065FA" w:rsidP="006D5115">
            <w:pPr>
              <w:jc w:val="right"/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+18.0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bottom"/>
          </w:tcPr>
          <w:p w14:paraId="326162DE" w14:textId="77777777" w:rsidR="00C065FA" w:rsidRPr="000107F5" w:rsidRDefault="00C065FA" w:rsidP="006D5115">
            <w:pPr>
              <w:jc w:val="right"/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1,565</w:t>
            </w:r>
          </w:p>
        </w:tc>
        <w:tc>
          <w:tcPr>
            <w:tcW w:w="1935" w:type="dxa"/>
            <w:tcBorders>
              <w:top w:val="nil"/>
              <w:bottom w:val="nil"/>
            </w:tcBorders>
            <w:vAlign w:val="bottom"/>
          </w:tcPr>
          <w:p w14:paraId="5D1ABC9B" w14:textId="77777777" w:rsidR="00C065FA" w:rsidRPr="000107F5" w:rsidRDefault="00C065FA" w:rsidP="006D5115">
            <w:pPr>
              <w:jc w:val="right"/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+4.2</w:t>
            </w:r>
          </w:p>
        </w:tc>
      </w:tr>
      <w:tr w:rsidR="00C065FA" w:rsidRPr="000107F5" w14:paraId="233A59A3" w14:textId="77777777" w:rsidTr="006D5115">
        <w:trPr>
          <w:trHeight w:val="300"/>
        </w:trPr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677001" w14:textId="77777777" w:rsidR="00C065FA" w:rsidRPr="000107F5" w:rsidRDefault="00C065FA" w:rsidP="006D5115">
            <w:pPr>
              <w:jc w:val="right"/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2000s</w:t>
            </w:r>
            <w:r w:rsidRPr="000107F5"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9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40B932" w14:textId="77777777" w:rsidR="00C065FA" w:rsidRPr="000107F5" w:rsidRDefault="00C065FA" w:rsidP="006D5115">
            <w:pPr>
              <w:jc w:val="right"/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11,135</w:t>
            </w:r>
          </w:p>
        </w:tc>
        <w:tc>
          <w:tcPr>
            <w:tcW w:w="19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0D7D1E" w14:textId="77777777" w:rsidR="00C065FA" w:rsidRPr="000107F5" w:rsidRDefault="00C065FA" w:rsidP="006D5115">
            <w:pPr>
              <w:jc w:val="right"/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+6.3</w:t>
            </w:r>
          </w:p>
        </w:tc>
        <w:tc>
          <w:tcPr>
            <w:tcW w:w="1935" w:type="dxa"/>
            <w:tcBorders>
              <w:top w:val="nil"/>
            </w:tcBorders>
            <w:vAlign w:val="bottom"/>
          </w:tcPr>
          <w:p w14:paraId="5E85CC73" w14:textId="77777777" w:rsidR="00C065FA" w:rsidRPr="000107F5" w:rsidRDefault="00C065FA" w:rsidP="006D5115">
            <w:pPr>
              <w:jc w:val="right"/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1,487</w:t>
            </w:r>
          </w:p>
        </w:tc>
        <w:tc>
          <w:tcPr>
            <w:tcW w:w="1935" w:type="dxa"/>
            <w:tcBorders>
              <w:top w:val="nil"/>
            </w:tcBorders>
            <w:vAlign w:val="bottom"/>
          </w:tcPr>
          <w:p w14:paraId="4E014ED6" w14:textId="77777777" w:rsidR="00C065FA" w:rsidRPr="000107F5" w:rsidRDefault="00C065FA" w:rsidP="006D5115">
            <w:pPr>
              <w:jc w:val="right"/>
              <w:rPr>
                <w:rFonts w:eastAsia="Times New Roman"/>
                <w:color w:val="000000"/>
              </w:rPr>
            </w:pPr>
            <w:r w:rsidRPr="000107F5">
              <w:rPr>
                <w:rFonts w:eastAsia="ＭＳ ゴシック"/>
                <w:color w:val="000000"/>
              </w:rPr>
              <w:t>−</w:t>
            </w:r>
            <w:r w:rsidRPr="000107F5">
              <w:rPr>
                <w:rFonts w:eastAsia="Times New Roman"/>
                <w:color w:val="000000"/>
              </w:rPr>
              <w:t>1.0</w:t>
            </w:r>
          </w:p>
        </w:tc>
      </w:tr>
    </w:tbl>
    <w:p w14:paraId="108D794A" w14:textId="77777777" w:rsidR="00C065FA" w:rsidRPr="000107F5" w:rsidRDefault="00C065FA" w:rsidP="00C065FA">
      <w:pPr>
        <w:contextualSpacing/>
      </w:pPr>
    </w:p>
    <w:p w14:paraId="1E72D2C4" w14:textId="77777777" w:rsidR="00C065FA" w:rsidRPr="000107F5" w:rsidRDefault="00C065FA" w:rsidP="00C065FA">
      <w:pPr>
        <w:contextualSpacing/>
      </w:pPr>
      <w:r w:rsidRPr="000107F5">
        <w:t>* 1983 (the flood event) was</w:t>
      </w:r>
      <w:r>
        <w:t xml:space="preserve"> excluded as an outlier and thus </w:t>
      </w:r>
      <w:r w:rsidRPr="000107F5">
        <w:t xml:space="preserve">1980s </w:t>
      </w:r>
      <w:r>
        <w:t>is</w:t>
      </w:r>
      <w:r w:rsidRPr="000107F5">
        <w:t xml:space="preserve"> the 9-year average of (1980-1989).</w:t>
      </w:r>
    </w:p>
    <w:p w14:paraId="360C7C99" w14:textId="77777777" w:rsidR="00C065FA" w:rsidRPr="00C77544" w:rsidRDefault="00C065FA" w:rsidP="00C065FA">
      <w:pPr>
        <w:contextualSpacing/>
      </w:pPr>
      <w:r w:rsidRPr="000107F5">
        <w:t>+ The m</w:t>
      </w:r>
      <w:r>
        <w:t>ean discharge of the 2000s is</w:t>
      </w:r>
      <w:r w:rsidRPr="000107F5">
        <w:t xml:space="preserve"> the 9-year average of (2000-2008).</w:t>
      </w:r>
    </w:p>
    <w:p w14:paraId="1814D9CB" w14:textId="77777777" w:rsidR="00C065FA" w:rsidRDefault="00C065FA" w:rsidP="00C065FA">
      <w:pPr>
        <w:rPr>
          <w:b/>
        </w:rPr>
      </w:pPr>
    </w:p>
    <w:p w14:paraId="72F3FCE9" w14:textId="77777777" w:rsidR="00C065FA" w:rsidRDefault="00C065FA" w:rsidP="00C065FA">
      <w:pPr>
        <w:rPr>
          <w:b/>
        </w:rPr>
      </w:pPr>
    </w:p>
    <w:p w14:paraId="153A7161" w14:textId="77777777" w:rsidR="00C065FA" w:rsidRDefault="00C065FA" w:rsidP="00C065FA">
      <w:pPr>
        <w:rPr>
          <w:b/>
        </w:rPr>
      </w:pPr>
    </w:p>
    <w:p w14:paraId="7E1C5E17" w14:textId="77777777" w:rsidR="00C065FA" w:rsidRDefault="00C065FA" w:rsidP="00C065FA">
      <w:pPr>
        <w:rPr>
          <w:b/>
        </w:rPr>
      </w:pPr>
    </w:p>
    <w:p w14:paraId="21529FFA" w14:textId="77777777" w:rsidR="00C065FA" w:rsidRDefault="00C065FA" w:rsidP="00C065FA">
      <w:pPr>
        <w:rPr>
          <w:b/>
        </w:rPr>
      </w:pPr>
    </w:p>
    <w:p w14:paraId="79D00AF7" w14:textId="77777777" w:rsidR="00C065FA" w:rsidRDefault="00C065FA" w:rsidP="00C065FA">
      <w:pPr>
        <w:rPr>
          <w:b/>
        </w:rPr>
      </w:pPr>
    </w:p>
    <w:p w14:paraId="3D419B12" w14:textId="77777777" w:rsidR="00C065FA" w:rsidRDefault="00C065FA" w:rsidP="00C065FA">
      <w:pPr>
        <w:rPr>
          <w:b/>
        </w:rPr>
      </w:pPr>
    </w:p>
    <w:p w14:paraId="18E6C667" w14:textId="77777777" w:rsidR="00C065FA" w:rsidRDefault="00C065FA" w:rsidP="00C065FA">
      <w:pPr>
        <w:contextualSpacing/>
        <w:rPr>
          <w:b/>
        </w:rPr>
        <w:sectPr w:rsidR="00C065FA" w:rsidSect="006301E0">
          <w:footerReference w:type="even" r:id="rId7"/>
          <w:footerReference w:type="default" r:id="rId8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68560E1F" w14:textId="77777777" w:rsidR="00C065FA" w:rsidRPr="000107F5" w:rsidRDefault="00C065FA" w:rsidP="00C065FA">
      <w:pPr>
        <w:contextualSpacing/>
      </w:pPr>
      <w:r w:rsidRPr="00A97919">
        <w:rPr>
          <w:b/>
        </w:rPr>
        <w:lastRenderedPageBreak/>
        <w:t>Table A</w:t>
      </w:r>
      <w:r>
        <w:rPr>
          <w:b/>
        </w:rPr>
        <w:t>2</w:t>
      </w:r>
      <w:r w:rsidRPr="00A97919">
        <w:rPr>
          <w:b/>
        </w:rPr>
        <w:t>.</w:t>
      </w:r>
      <w:r w:rsidRPr="000107F5">
        <w:t xml:space="preserve"> </w:t>
      </w:r>
      <w:r>
        <w:t>Predicted</w:t>
      </w:r>
      <w:r w:rsidRPr="000107F5">
        <w:t xml:space="preserve"> </w:t>
      </w:r>
      <w:r>
        <w:t>discharges</w:t>
      </w:r>
      <w:r w:rsidRPr="000107F5">
        <w:t xml:space="preserve"> </w:t>
      </w:r>
      <w:r>
        <w:t>of the</w:t>
      </w:r>
      <w:r w:rsidRPr="000107F5">
        <w:t xml:space="preserve"> four ED simulations. The first </w:t>
      </w:r>
      <w:r>
        <w:t>set of two simulations (1970LC-full</w:t>
      </w:r>
      <w:r w:rsidRPr="000107F5">
        <w:t>Clim and 2008LC</w:t>
      </w:r>
      <w:r>
        <w:t>-full</w:t>
      </w:r>
      <w:r w:rsidRPr="000107F5">
        <w:t xml:space="preserve">Clim) illustrates the </w:t>
      </w:r>
      <w:r>
        <w:t>discharge</w:t>
      </w:r>
      <w:r w:rsidRPr="000107F5">
        <w:t xml:space="preserve"> change due to the isolated effect of climate variability. The</w:t>
      </w:r>
      <w:r>
        <w:t xml:space="preserve"> second set of simu</w:t>
      </w:r>
      <w:r w:rsidR="00FD108F">
        <w:t>lations (LCC-70sClim and LCC</w:t>
      </w:r>
      <w:r>
        <w:t>-</w:t>
      </w:r>
      <w:r w:rsidRPr="000107F5">
        <w:t xml:space="preserve">00sClim) highlights the isolated effect of land-cover change by both natural and anthropogenic disturbances. </w:t>
      </w:r>
    </w:p>
    <w:p w14:paraId="486897A6" w14:textId="77777777" w:rsidR="00C065FA" w:rsidRDefault="00C065FA" w:rsidP="00C065FA">
      <w:pPr>
        <w:rPr>
          <w:b/>
        </w:rPr>
      </w:pPr>
    </w:p>
    <w:p w14:paraId="6F8E93B8" w14:textId="77777777" w:rsidR="00C065FA" w:rsidRPr="000107F5" w:rsidRDefault="00C065FA" w:rsidP="00C065FA">
      <w:pPr>
        <w:contextualSpacing/>
      </w:pPr>
    </w:p>
    <w:p w14:paraId="4BC5E092" w14:textId="77777777" w:rsidR="00C065FA" w:rsidRPr="000107F5" w:rsidRDefault="00C065FA" w:rsidP="00C065FA">
      <w:pPr>
        <w:contextualSpacing/>
      </w:pPr>
    </w:p>
    <w:tbl>
      <w:tblPr>
        <w:tblW w:w="802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5"/>
        <w:gridCol w:w="1732"/>
        <w:gridCol w:w="1733"/>
        <w:gridCol w:w="1732"/>
        <w:gridCol w:w="1733"/>
      </w:tblGrid>
      <w:tr w:rsidR="00C065FA" w:rsidRPr="000107F5" w14:paraId="1E7A8B15" w14:textId="77777777" w:rsidTr="006D5115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01451C15" w14:textId="77777777" w:rsidR="00C065FA" w:rsidRPr="000107F5" w:rsidRDefault="00C065FA" w:rsidP="006D5115">
            <w:pPr>
              <w:jc w:val="center"/>
              <w:rPr>
                <w:rFonts w:eastAsia="Times New Roman"/>
                <w:b/>
                <w:color w:val="000000"/>
              </w:rPr>
            </w:pPr>
            <w:r w:rsidRPr="000107F5">
              <w:rPr>
                <w:rFonts w:eastAsia="Times New Roman"/>
                <w:b/>
                <w:color w:val="000000"/>
              </w:rPr>
              <w:t>Decade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5352F957" w14:textId="77777777" w:rsidR="00C065FA" w:rsidRPr="000107F5" w:rsidRDefault="00C065FA" w:rsidP="006D5115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1970LC-full</w:t>
            </w:r>
            <w:r w:rsidRPr="000107F5">
              <w:rPr>
                <w:rFonts w:eastAsia="Times New Roman"/>
                <w:b/>
                <w:color w:val="000000"/>
              </w:rPr>
              <w:t>Clim (m</w:t>
            </w:r>
            <w:r w:rsidRPr="000107F5">
              <w:rPr>
                <w:rFonts w:eastAsia="Times New Roman"/>
                <w:b/>
                <w:color w:val="000000"/>
                <w:vertAlign w:val="superscript"/>
              </w:rPr>
              <w:t>3</w:t>
            </w:r>
            <w:r w:rsidRPr="000107F5">
              <w:rPr>
                <w:rFonts w:eastAsia="Times New Roman"/>
                <w:b/>
                <w:color w:val="000000"/>
              </w:rPr>
              <w:t>/s)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313462C9" w14:textId="77777777" w:rsidR="00C065FA" w:rsidRPr="000107F5" w:rsidRDefault="00C065FA" w:rsidP="006D5115">
            <w:pPr>
              <w:jc w:val="center"/>
              <w:rPr>
                <w:rFonts w:eastAsia="Times New Roman"/>
                <w:b/>
                <w:color w:val="000000"/>
              </w:rPr>
            </w:pPr>
            <w:r w:rsidRPr="000107F5">
              <w:rPr>
                <w:rFonts w:eastAsia="Times New Roman"/>
                <w:b/>
                <w:color w:val="000000"/>
              </w:rPr>
              <w:t>Relative change to the 1970s (%)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41BE98B4" w14:textId="77777777" w:rsidR="00C065FA" w:rsidRPr="000107F5" w:rsidRDefault="00C065FA" w:rsidP="006D5115">
            <w:pPr>
              <w:jc w:val="center"/>
              <w:rPr>
                <w:rFonts w:eastAsia="Times New Roman"/>
                <w:b/>
                <w:color w:val="000000"/>
              </w:rPr>
            </w:pPr>
            <w:r w:rsidRPr="000107F5">
              <w:rPr>
                <w:rFonts w:eastAsia="Times New Roman"/>
                <w:b/>
                <w:color w:val="000000"/>
              </w:rPr>
              <w:t>2008LC</w:t>
            </w:r>
            <w:r>
              <w:rPr>
                <w:rFonts w:eastAsia="Times New Roman"/>
                <w:b/>
                <w:color w:val="000000"/>
              </w:rPr>
              <w:t>-full</w:t>
            </w:r>
            <w:r w:rsidRPr="000107F5">
              <w:rPr>
                <w:rFonts w:eastAsia="Times New Roman"/>
                <w:b/>
                <w:color w:val="000000"/>
              </w:rPr>
              <w:t>Clim (m</w:t>
            </w:r>
            <w:r w:rsidRPr="000107F5">
              <w:rPr>
                <w:rFonts w:eastAsia="Times New Roman"/>
                <w:b/>
                <w:color w:val="000000"/>
                <w:vertAlign w:val="superscript"/>
              </w:rPr>
              <w:t>3</w:t>
            </w:r>
            <w:r w:rsidRPr="000107F5">
              <w:rPr>
                <w:rFonts w:eastAsia="Times New Roman"/>
                <w:b/>
                <w:color w:val="000000"/>
              </w:rPr>
              <w:t>/s)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47F50982" w14:textId="77777777" w:rsidR="00C065FA" w:rsidRPr="000107F5" w:rsidRDefault="00C065FA" w:rsidP="006D5115">
            <w:pPr>
              <w:jc w:val="center"/>
              <w:rPr>
                <w:rFonts w:eastAsia="Times New Roman"/>
                <w:b/>
                <w:color w:val="000000"/>
              </w:rPr>
            </w:pPr>
            <w:r w:rsidRPr="000107F5">
              <w:rPr>
                <w:rFonts w:eastAsia="Times New Roman"/>
                <w:b/>
                <w:color w:val="000000"/>
              </w:rPr>
              <w:t>Relative change to the 1970s (%)</w:t>
            </w:r>
          </w:p>
        </w:tc>
      </w:tr>
      <w:tr w:rsidR="00C065FA" w:rsidRPr="000107F5" w14:paraId="319BA4E3" w14:textId="77777777" w:rsidTr="006D5115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E3669B6" w14:textId="77777777" w:rsidR="00C065FA" w:rsidRPr="000107F5" w:rsidRDefault="00C065FA" w:rsidP="006D5115">
            <w:pPr>
              <w:rPr>
                <w:rFonts w:eastAsia="Times New Roman"/>
                <w:bCs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1970s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68825716" w14:textId="77777777" w:rsidR="00C065FA" w:rsidRPr="000107F5" w:rsidRDefault="00C065FA" w:rsidP="006D5115">
            <w:pPr>
              <w:jc w:val="right"/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7,071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6B53DD60" w14:textId="77777777" w:rsidR="00C065FA" w:rsidRPr="000107F5" w:rsidRDefault="00C065FA" w:rsidP="006D5115">
            <w:pPr>
              <w:jc w:val="right"/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 </w:t>
            </w:r>
            <w:r w:rsidRPr="000107F5">
              <w:rPr>
                <w:rFonts w:eastAsia="ＭＳ ゴシック"/>
                <w:color w:val="000000"/>
              </w:rPr>
              <w:t>−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0B60ABC8" w14:textId="77777777" w:rsidR="00C065FA" w:rsidRPr="000107F5" w:rsidRDefault="00C065FA" w:rsidP="006D5115">
            <w:pPr>
              <w:jc w:val="right"/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9,234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16AACD88" w14:textId="77777777" w:rsidR="00C065FA" w:rsidRPr="000107F5" w:rsidRDefault="00C065FA" w:rsidP="006D5115">
            <w:pPr>
              <w:jc w:val="right"/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 </w:t>
            </w:r>
            <w:r w:rsidRPr="000107F5">
              <w:rPr>
                <w:rFonts w:eastAsia="ＭＳ ゴシック"/>
                <w:color w:val="000000"/>
              </w:rPr>
              <w:t>−</w:t>
            </w:r>
          </w:p>
        </w:tc>
      </w:tr>
      <w:tr w:rsidR="00C065FA" w:rsidRPr="000107F5" w14:paraId="4F97F2BC" w14:textId="77777777" w:rsidTr="006D5115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B116112" w14:textId="77777777" w:rsidR="00C065FA" w:rsidRPr="000107F5" w:rsidRDefault="00C065FA" w:rsidP="006D5115">
            <w:pPr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1980s</w:t>
            </w:r>
            <w:r w:rsidRPr="000107F5"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24C5C9C1" w14:textId="77777777" w:rsidR="00C065FA" w:rsidRPr="000107F5" w:rsidRDefault="00C065FA" w:rsidP="006D5115">
            <w:pPr>
              <w:jc w:val="right"/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7,002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52D9BF43" w14:textId="77777777" w:rsidR="00C065FA" w:rsidRPr="000107F5" w:rsidRDefault="00C065FA" w:rsidP="006D5115">
            <w:pPr>
              <w:jc w:val="right"/>
              <w:rPr>
                <w:rFonts w:eastAsia="Times New Roman"/>
                <w:color w:val="000000"/>
              </w:rPr>
            </w:pPr>
            <w:r w:rsidRPr="000107F5">
              <w:rPr>
                <w:rFonts w:eastAsia="ＭＳ ゴシック"/>
                <w:color w:val="000000"/>
              </w:rPr>
              <w:t>−</w:t>
            </w:r>
            <w:r w:rsidRPr="000107F5">
              <w:rPr>
                <w:rFonts w:eastAsia="Times New Roman"/>
                <w:color w:val="000000"/>
              </w:rPr>
              <w:t>1.0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068B587E" w14:textId="77777777" w:rsidR="00C065FA" w:rsidRPr="000107F5" w:rsidRDefault="00C065FA" w:rsidP="006D5115">
            <w:pPr>
              <w:jc w:val="right"/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9,394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2ACE8383" w14:textId="77777777" w:rsidR="00C065FA" w:rsidRPr="000107F5" w:rsidRDefault="00C065FA" w:rsidP="006D5115">
            <w:pPr>
              <w:jc w:val="right"/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+1.7</w:t>
            </w:r>
          </w:p>
        </w:tc>
      </w:tr>
      <w:tr w:rsidR="00C065FA" w:rsidRPr="000107F5" w14:paraId="5C82B3A7" w14:textId="77777777" w:rsidTr="006D5115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347EE57" w14:textId="77777777" w:rsidR="00C065FA" w:rsidRPr="000107F5" w:rsidRDefault="00C065FA" w:rsidP="006D5115">
            <w:pPr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1990s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498F437E" w14:textId="77777777" w:rsidR="00C065FA" w:rsidRPr="000107F5" w:rsidRDefault="00C065FA" w:rsidP="006D5115">
            <w:pPr>
              <w:jc w:val="right"/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9,047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181D01FB" w14:textId="77777777" w:rsidR="00C065FA" w:rsidRPr="000107F5" w:rsidRDefault="00C065FA" w:rsidP="006D5115">
            <w:pPr>
              <w:jc w:val="right"/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+27.9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2BE1BF6B" w14:textId="77777777" w:rsidR="00C065FA" w:rsidRPr="000107F5" w:rsidRDefault="00C065FA" w:rsidP="006D5115">
            <w:pPr>
              <w:jc w:val="right"/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11,839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0E793F6B" w14:textId="77777777" w:rsidR="00C065FA" w:rsidRPr="000107F5" w:rsidRDefault="00C065FA" w:rsidP="006D5115">
            <w:pPr>
              <w:jc w:val="right"/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+28.2</w:t>
            </w:r>
          </w:p>
        </w:tc>
      </w:tr>
      <w:tr w:rsidR="00C065FA" w:rsidRPr="000107F5" w14:paraId="564151CB" w14:textId="77777777" w:rsidTr="006D5115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D32E7F6" w14:textId="77777777" w:rsidR="00C065FA" w:rsidRPr="000107F5" w:rsidRDefault="00C065FA" w:rsidP="006D5115">
            <w:pPr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2000s</w:t>
            </w:r>
            <w:r w:rsidRPr="000107F5"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44F9771F" w14:textId="77777777" w:rsidR="00C065FA" w:rsidRPr="000107F5" w:rsidRDefault="00C065FA" w:rsidP="006D5115">
            <w:pPr>
              <w:jc w:val="right"/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6,210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315BC74A" w14:textId="77777777" w:rsidR="00C065FA" w:rsidRPr="000107F5" w:rsidRDefault="00C065FA" w:rsidP="006D5115">
            <w:pPr>
              <w:jc w:val="right"/>
              <w:rPr>
                <w:rFonts w:eastAsia="Times New Roman"/>
                <w:color w:val="000000"/>
              </w:rPr>
            </w:pPr>
            <w:r w:rsidRPr="000107F5">
              <w:rPr>
                <w:rFonts w:eastAsia="ＭＳ ゴシック"/>
                <w:color w:val="000000"/>
              </w:rPr>
              <w:t>−</w:t>
            </w:r>
            <w:r w:rsidRPr="000107F5">
              <w:rPr>
                <w:rFonts w:eastAsia="Times New Roman"/>
                <w:color w:val="000000"/>
              </w:rPr>
              <w:t>12.2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28F9325C" w14:textId="77777777" w:rsidR="00C065FA" w:rsidRPr="000107F5" w:rsidRDefault="00C065FA" w:rsidP="006D5115">
            <w:pPr>
              <w:jc w:val="right"/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8,939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7B0DAA0B" w14:textId="77777777" w:rsidR="00C065FA" w:rsidRPr="000107F5" w:rsidRDefault="00C065FA" w:rsidP="006D5115">
            <w:pPr>
              <w:jc w:val="right"/>
              <w:rPr>
                <w:rFonts w:eastAsia="Times New Roman"/>
                <w:color w:val="000000"/>
              </w:rPr>
            </w:pPr>
            <w:r w:rsidRPr="000107F5">
              <w:rPr>
                <w:rFonts w:eastAsia="ＭＳ ゴシック"/>
                <w:color w:val="000000"/>
              </w:rPr>
              <w:t>−</w:t>
            </w:r>
            <w:r w:rsidRPr="000107F5">
              <w:rPr>
                <w:rFonts w:eastAsia="Times New Roman"/>
                <w:color w:val="000000"/>
              </w:rPr>
              <w:t>3.2</w:t>
            </w:r>
          </w:p>
        </w:tc>
      </w:tr>
    </w:tbl>
    <w:p w14:paraId="22EBC4DF" w14:textId="77777777" w:rsidR="00C065FA" w:rsidRPr="000107F5" w:rsidRDefault="00C065FA" w:rsidP="00C065FA">
      <w:pPr>
        <w:contextualSpacing/>
      </w:pPr>
    </w:p>
    <w:tbl>
      <w:tblPr>
        <w:tblW w:w="802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5"/>
        <w:gridCol w:w="1732"/>
        <w:gridCol w:w="1733"/>
        <w:gridCol w:w="1732"/>
        <w:gridCol w:w="1733"/>
      </w:tblGrid>
      <w:tr w:rsidR="00C065FA" w:rsidRPr="000107F5" w14:paraId="35A67EBB" w14:textId="77777777" w:rsidTr="006D5115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49EC569C" w14:textId="77777777" w:rsidR="00C065FA" w:rsidRPr="000107F5" w:rsidRDefault="00C065FA" w:rsidP="006D5115">
            <w:pPr>
              <w:jc w:val="center"/>
              <w:rPr>
                <w:rFonts w:eastAsia="Times New Roman"/>
                <w:b/>
                <w:color w:val="000000"/>
              </w:rPr>
            </w:pPr>
            <w:r w:rsidRPr="000107F5">
              <w:rPr>
                <w:rFonts w:eastAsia="Times New Roman"/>
                <w:b/>
                <w:color w:val="000000"/>
              </w:rPr>
              <w:t>Decade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0AC36FF9" w14:textId="77777777" w:rsidR="00C065FA" w:rsidRPr="000107F5" w:rsidRDefault="00FD108F" w:rsidP="006D5115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LCC</w:t>
            </w:r>
            <w:r w:rsidR="00C065FA">
              <w:rPr>
                <w:rFonts w:eastAsia="Times New Roman"/>
                <w:b/>
                <w:color w:val="000000"/>
              </w:rPr>
              <w:t>-</w:t>
            </w:r>
            <w:r w:rsidR="00C065FA" w:rsidRPr="000107F5">
              <w:rPr>
                <w:rFonts w:eastAsia="Times New Roman"/>
                <w:b/>
                <w:color w:val="000000"/>
              </w:rPr>
              <w:t>70sClim (m</w:t>
            </w:r>
            <w:r w:rsidR="00C065FA" w:rsidRPr="000107F5">
              <w:rPr>
                <w:rFonts w:eastAsia="Times New Roman"/>
                <w:b/>
                <w:color w:val="000000"/>
                <w:vertAlign w:val="superscript"/>
              </w:rPr>
              <w:t>3</w:t>
            </w:r>
            <w:r w:rsidR="00C065FA" w:rsidRPr="000107F5">
              <w:rPr>
                <w:rFonts w:eastAsia="Times New Roman"/>
                <w:b/>
                <w:color w:val="000000"/>
              </w:rPr>
              <w:t>/s)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06AB5A02" w14:textId="77777777" w:rsidR="00C065FA" w:rsidRPr="000107F5" w:rsidRDefault="00C065FA" w:rsidP="006D5115">
            <w:pPr>
              <w:jc w:val="center"/>
              <w:rPr>
                <w:rFonts w:eastAsia="Times New Roman"/>
                <w:b/>
                <w:color w:val="000000"/>
              </w:rPr>
            </w:pPr>
            <w:r w:rsidRPr="000107F5">
              <w:rPr>
                <w:rFonts w:eastAsia="Times New Roman"/>
                <w:b/>
                <w:color w:val="000000"/>
              </w:rPr>
              <w:t>Relative change to the 1970s (%)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76A8BB31" w14:textId="77777777" w:rsidR="00C065FA" w:rsidRPr="000107F5" w:rsidRDefault="00FD108F" w:rsidP="006D5115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LCC</w:t>
            </w:r>
            <w:bookmarkStart w:id="0" w:name="_GoBack"/>
            <w:bookmarkEnd w:id="0"/>
            <w:r w:rsidR="00C065FA">
              <w:rPr>
                <w:rFonts w:eastAsia="Times New Roman"/>
                <w:b/>
                <w:color w:val="000000"/>
              </w:rPr>
              <w:t>-</w:t>
            </w:r>
            <w:r w:rsidR="00C065FA" w:rsidRPr="000107F5">
              <w:rPr>
                <w:rFonts w:eastAsia="Times New Roman"/>
                <w:b/>
                <w:color w:val="000000"/>
              </w:rPr>
              <w:t>00sClim (m</w:t>
            </w:r>
            <w:r w:rsidR="00C065FA" w:rsidRPr="000107F5">
              <w:rPr>
                <w:rFonts w:eastAsia="Times New Roman"/>
                <w:b/>
                <w:color w:val="000000"/>
                <w:vertAlign w:val="superscript"/>
              </w:rPr>
              <w:t>3</w:t>
            </w:r>
            <w:r w:rsidR="00C065FA" w:rsidRPr="000107F5">
              <w:rPr>
                <w:rFonts w:eastAsia="Times New Roman"/>
                <w:b/>
                <w:color w:val="000000"/>
              </w:rPr>
              <w:t>/s)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4222370B" w14:textId="77777777" w:rsidR="00C065FA" w:rsidRPr="000107F5" w:rsidRDefault="00C065FA" w:rsidP="006D5115">
            <w:pPr>
              <w:jc w:val="center"/>
              <w:rPr>
                <w:rFonts w:eastAsia="Times New Roman"/>
                <w:b/>
                <w:color w:val="000000"/>
              </w:rPr>
            </w:pPr>
            <w:r w:rsidRPr="000107F5">
              <w:rPr>
                <w:rFonts w:eastAsia="Times New Roman"/>
                <w:b/>
                <w:color w:val="000000"/>
              </w:rPr>
              <w:t>Relative change to the 1970s (%)</w:t>
            </w:r>
          </w:p>
        </w:tc>
      </w:tr>
      <w:tr w:rsidR="00C065FA" w:rsidRPr="000107F5" w14:paraId="0647EF2E" w14:textId="77777777" w:rsidTr="006D5115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F58AEB0" w14:textId="77777777" w:rsidR="00C065FA" w:rsidRPr="000107F5" w:rsidRDefault="00C065FA" w:rsidP="006D5115">
            <w:pPr>
              <w:rPr>
                <w:rFonts w:eastAsia="Times New Roman"/>
                <w:bCs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1970s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18327F37" w14:textId="77777777" w:rsidR="00C065FA" w:rsidRPr="000107F5" w:rsidRDefault="00C065FA" w:rsidP="006D5115">
            <w:pPr>
              <w:jc w:val="right"/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7,606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64471C52" w14:textId="77777777" w:rsidR="00C065FA" w:rsidRPr="000107F5" w:rsidRDefault="00C065FA" w:rsidP="006D5115">
            <w:pPr>
              <w:jc w:val="right"/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 </w:t>
            </w:r>
            <w:r w:rsidRPr="000107F5">
              <w:rPr>
                <w:rFonts w:eastAsia="ＭＳ ゴシック"/>
                <w:color w:val="000000"/>
              </w:rPr>
              <w:t>−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17167099" w14:textId="77777777" w:rsidR="00C065FA" w:rsidRPr="000107F5" w:rsidRDefault="00C065FA" w:rsidP="006D5115">
            <w:pPr>
              <w:jc w:val="right"/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7,172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52EA6C42" w14:textId="77777777" w:rsidR="00C065FA" w:rsidRPr="000107F5" w:rsidRDefault="00C065FA" w:rsidP="006D5115">
            <w:pPr>
              <w:jc w:val="right"/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 </w:t>
            </w:r>
            <w:r w:rsidRPr="000107F5">
              <w:rPr>
                <w:rFonts w:eastAsia="ＭＳ ゴシック"/>
                <w:color w:val="000000"/>
              </w:rPr>
              <w:t>−</w:t>
            </w:r>
          </w:p>
        </w:tc>
      </w:tr>
      <w:tr w:rsidR="00C065FA" w:rsidRPr="000107F5" w14:paraId="53E6A7B9" w14:textId="77777777" w:rsidTr="006D5115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0AF6AF7" w14:textId="77777777" w:rsidR="00C065FA" w:rsidRPr="000107F5" w:rsidRDefault="00C065FA" w:rsidP="006D5115">
            <w:pPr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1980s</w:t>
            </w:r>
            <w:r w:rsidRPr="000107F5"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34A74280" w14:textId="77777777" w:rsidR="00C065FA" w:rsidRPr="000107F5" w:rsidRDefault="00C065FA" w:rsidP="006D5115">
            <w:pPr>
              <w:jc w:val="right"/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8,342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0FAEE7E5" w14:textId="77777777" w:rsidR="00C065FA" w:rsidRPr="000107F5" w:rsidRDefault="00C065FA" w:rsidP="006D5115">
            <w:pPr>
              <w:jc w:val="right"/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+9.7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4402E2EE" w14:textId="77777777" w:rsidR="00C065FA" w:rsidRPr="000107F5" w:rsidRDefault="00C065FA" w:rsidP="006D5115">
            <w:pPr>
              <w:jc w:val="right"/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8,584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3DC89AC7" w14:textId="77777777" w:rsidR="00C065FA" w:rsidRPr="000107F5" w:rsidRDefault="00C065FA" w:rsidP="006D5115">
            <w:pPr>
              <w:jc w:val="right"/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+19.7</w:t>
            </w:r>
          </w:p>
        </w:tc>
      </w:tr>
      <w:tr w:rsidR="00C065FA" w:rsidRPr="000107F5" w14:paraId="07DE2D57" w14:textId="77777777" w:rsidTr="006D5115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2BD3F78" w14:textId="77777777" w:rsidR="00C065FA" w:rsidRPr="000107F5" w:rsidRDefault="00C065FA" w:rsidP="006D5115">
            <w:pPr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1990s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4138C193" w14:textId="77777777" w:rsidR="00C065FA" w:rsidRPr="000107F5" w:rsidRDefault="00C065FA" w:rsidP="006D5115">
            <w:pPr>
              <w:jc w:val="right"/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9,692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3966FC38" w14:textId="77777777" w:rsidR="00C065FA" w:rsidRPr="000107F5" w:rsidRDefault="00C065FA" w:rsidP="006D5115">
            <w:pPr>
              <w:jc w:val="right"/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+27.4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3EE6C5B0" w14:textId="77777777" w:rsidR="00C065FA" w:rsidRPr="000107F5" w:rsidRDefault="00C065FA" w:rsidP="006D5115">
            <w:pPr>
              <w:jc w:val="right"/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9,613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363AC682" w14:textId="77777777" w:rsidR="00C065FA" w:rsidRPr="000107F5" w:rsidRDefault="00C065FA" w:rsidP="006D5115">
            <w:pPr>
              <w:jc w:val="right"/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+34.0</w:t>
            </w:r>
          </w:p>
        </w:tc>
      </w:tr>
      <w:tr w:rsidR="00C065FA" w:rsidRPr="000107F5" w14:paraId="00AAC823" w14:textId="77777777" w:rsidTr="006D5115">
        <w:trPr>
          <w:trHeight w:val="300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17E1A59" w14:textId="77777777" w:rsidR="00C065FA" w:rsidRPr="000107F5" w:rsidRDefault="00C065FA" w:rsidP="006D5115">
            <w:pPr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2000s</w:t>
            </w:r>
            <w:r w:rsidRPr="000107F5">
              <w:rPr>
                <w:rFonts w:eastAsia="Times New Roman"/>
                <w:color w:val="000000"/>
                <w:vertAlign w:val="superscript"/>
              </w:rPr>
              <w:t>+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0DC5CDEF" w14:textId="77777777" w:rsidR="00C065FA" w:rsidRPr="000107F5" w:rsidRDefault="00C065FA" w:rsidP="006D5115">
            <w:pPr>
              <w:jc w:val="right"/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10,136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7879F834" w14:textId="77777777" w:rsidR="00C065FA" w:rsidRPr="000107F5" w:rsidRDefault="00C065FA" w:rsidP="006D5115">
            <w:pPr>
              <w:jc w:val="right"/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+33.3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7A33CD6F" w14:textId="77777777" w:rsidR="00C065FA" w:rsidRPr="000107F5" w:rsidRDefault="00C065FA" w:rsidP="006D5115">
            <w:pPr>
              <w:jc w:val="right"/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9,969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305D26EB" w14:textId="77777777" w:rsidR="00C065FA" w:rsidRPr="000107F5" w:rsidRDefault="00C065FA" w:rsidP="006D5115">
            <w:pPr>
              <w:jc w:val="right"/>
              <w:rPr>
                <w:rFonts w:eastAsia="Times New Roman"/>
                <w:color w:val="000000"/>
              </w:rPr>
            </w:pPr>
            <w:r w:rsidRPr="000107F5">
              <w:rPr>
                <w:rFonts w:eastAsia="Times New Roman"/>
                <w:color w:val="000000"/>
              </w:rPr>
              <w:t>+39.0</w:t>
            </w:r>
          </w:p>
        </w:tc>
      </w:tr>
    </w:tbl>
    <w:p w14:paraId="32CC941F" w14:textId="77777777" w:rsidR="00C065FA" w:rsidRPr="000107F5" w:rsidRDefault="00C065FA" w:rsidP="00C065FA">
      <w:pPr>
        <w:contextualSpacing/>
      </w:pPr>
    </w:p>
    <w:p w14:paraId="6D5B45F2" w14:textId="77777777" w:rsidR="00C065FA" w:rsidRPr="000107F5" w:rsidRDefault="00C065FA" w:rsidP="00C065FA">
      <w:pPr>
        <w:contextualSpacing/>
      </w:pPr>
    </w:p>
    <w:p w14:paraId="619754B4" w14:textId="77777777" w:rsidR="00C065FA" w:rsidRPr="0070778D" w:rsidRDefault="00C065FA" w:rsidP="00C065FA">
      <w:pPr>
        <w:contextualSpacing/>
      </w:pPr>
      <w:r w:rsidRPr="000107F5">
        <w:t>* 1983 (the flood event) was</w:t>
      </w:r>
      <w:r>
        <w:t xml:space="preserve"> excluded as an outlier and thus </w:t>
      </w:r>
      <w:r w:rsidRPr="000107F5">
        <w:t xml:space="preserve">1980s </w:t>
      </w:r>
      <w:r>
        <w:t>is</w:t>
      </w:r>
      <w:r w:rsidRPr="000107F5">
        <w:t xml:space="preserve"> the 9-year average </w:t>
      </w:r>
      <w:r w:rsidRPr="0070778D">
        <w:t>of (1980-1989).</w:t>
      </w:r>
    </w:p>
    <w:p w14:paraId="05996253" w14:textId="77777777" w:rsidR="00C065FA" w:rsidRPr="0070778D" w:rsidRDefault="00C065FA" w:rsidP="00C065FA">
      <w:pPr>
        <w:contextualSpacing/>
      </w:pPr>
      <w:r w:rsidRPr="0070778D">
        <w:t>+ The 2008 climatology was applied for the 10</w:t>
      </w:r>
      <w:r w:rsidRPr="0070778D">
        <w:rPr>
          <w:vertAlign w:val="superscript"/>
        </w:rPr>
        <w:t>th</w:t>
      </w:r>
      <w:r w:rsidRPr="0070778D">
        <w:t xml:space="preserve"> year of each decade.</w:t>
      </w:r>
    </w:p>
    <w:p w14:paraId="685DB0F7" w14:textId="77777777" w:rsidR="00C065FA" w:rsidRPr="000107F5" w:rsidRDefault="00C065FA" w:rsidP="00C065FA">
      <w:pPr>
        <w:contextualSpacing/>
      </w:pPr>
    </w:p>
    <w:p w14:paraId="6D5AD104" w14:textId="77777777" w:rsidR="00C065FA" w:rsidRDefault="00C065FA" w:rsidP="00C065FA">
      <w:pPr>
        <w:contextualSpacing/>
      </w:pPr>
    </w:p>
    <w:p w14:paraId="501165C3" w14:textId="77777777" w:rsidR="00C065FA" w:rsidRDefault="00C065FA" w:rsidP="00C065FA">
      <w:pPr>
        <w:contextualSpacing/>
      </w:pPr>
    </w:p>
    <w:p w14:paraId="4679C57A" w14:textId="77777777" w:rsidR="00C065FA" w:rsidRPr="000107F5" w:rsidRDefault="00C065FA" w:rsidP="00C065FA">
      <w:pPr>
        <w:rPr>
          <w:sz w:val="20"/>
        </w:rPr>
      </w:pPr>
    </w:p>
    <w:p w14:paraId="4899B8C7" w14:textId="77777777" w:rsidR="00C065FA" w:rsidRDefault="00C065FA" w:rsidP="00C065FA">
      <w:pPr>
        <w:jc w:val="both"/>
        <w:rPr>
          <w:sz w:val="20"/>
          <w:szCs w:val="20"/>
        </w:rPr>
      </w:pPr>
    </w:p>
    <w:p w14:paraId="4C5293DE" w14:textId="77777777" w:rsidR="00C065FA" w:rsidRPr="000107F5" w:rsidRDefault="00C065FA" w:rsidP="00C065FA">
      <w:r w:rsidRPr="000107F5">
        <w:rPr>
          <w:noProof/>
          <w:lang w:eastAsia="en-US"/>
        </w:rPr>
        <w:drawing>
          <wp:inline distT="0" distB="0" distL="0" distR="0" wp14:anchorId="1C256325" wp14:editId="61594BF2">
            <wp:extent cx="5477510" cy="3757295"/>
            <wp:effectExtent l="0" t="0" r="8890" b="1905"/>
            <wp:docPr id="15" name="Picture 15" descr="Macintosh HD:Users:eunjeelee:Desktop:EL Papers:Parana paper GRL:Figures:FigS2.Monthly natural flow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eunjeelee:Desktop:EL Papers:Parana paper GRL:Figures:FigS2.Monthly natural flow.eps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7510" cy="3757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FF82DE" w14:textId="77777777" w:rsidR="00C065FA" w:rsidRPr="000107F5" w:rsidRDefault="00C065FA" w:rsidP="00C065FA"/>
    <w:p w14:paraId="634C429B" w14:textId="77777777" w:rsidR="00C065FA" w:rsidRPr="000107F5" w:rsidRDefault="00C065FA" w:rsidP="00C065FA"/>
    <w:p w14:paraId="7FA42AD7" w14:textId="77777777" w:rsidR="00C065FA" w:rsidRPr="000107F5" w:rsidRDefault="00C065FA" w:rsidP="00C065FA"/>
    <w:p w14:paraId="580C87F2" w14:textId="77777777" w:rsidR="00C065FA" w:rsidRPr="000107F5" w:rsidRDefault="00C065FA" w:rsidP="00C065FA"/>
    <w:p w14:paraId="73C822E8" w14:textId="77777777" w:rsidR="00C065FA" w:rsidRPr="000107F5" w:rsidRDefault="00C065FA" w:rsidP="00C065FA"/>
    <w:p w14:paraId="5FF00FDF" w14:textId="77777777" w:rsidR="00C065FA" w:rsidRPr="000107F5" w:rsidRDefault="00C065FA" w:rsidP="00C065FA">
      <w:r w:rsidRPr="00A97919">
        <w:rPr>
          <w:b/>
        </w:rPr>
        <w:t>Fig A</w:t>
      </w:r>
      <w:r>
        <w:rPr>
          <w:b/>
        </w:rPr>
        <w:t>1</w:t>
      </w:r>
      <w:r w:rsidRPr="00A97919">
        <w:rPr>
          <w:b/>
        </w:rPr>
        <w:t>.</w:t>
      </w:r>
      <w:r w:rsidRPr="000107F5">
        <w:t xml:space="preserve">  Decadal mean of monthly natural flow at Itaipu (data from ANA). The errorbars represent one standard deviation.  The 1983 flood event is excluded.</w:t>
      </w:r>
    </w:p>
    <w:p w14:paraId="179DC5F1" w14:textId="77777777" w:rsidR="00C065FA" w:rsidRDefault="00C065FA" w:rsidP="00C065FA">
      <w:pPr>
        <w:jc w:val="both"/>
        <w:rPr>
          <w:sz w:val="20"/>
          <w:szCs w:val="20"/>
        </w:rPr>
      </w:pPr>
    </w:p>
    <w:p w14:paraId="1ABF5F8E" w14:textId="77777777" w:rsidR="00C065FA" w:rsidRDefault="00C065FA" w:rsidP="00C065FA">
      <w:pPr>
        <w:jc w:val="both"/>
        <w:rPr>
          <w:sz w:val="20"/>
          <w:szCs w:val="20"/>
        </w:rPr>
      </w:pPr>
    </w:p>
    <w:p w14:paraId="3AC19C7C" w14:textId="77777777" w:rsidR="00C065FA" w:rsidRDefault="00C065FA" w:rsidP="00C065FA">
      <w:pPr>
        <w:jc w:val="both"/>
        <w:rPr>
          <w:sz w:val="20"/>
          <w:szCs w:val="20"/>
        </w:rPr>
      </w:pPr>
    </w:p>
    <w:p w14:paraId="309D08FB" w14:textId="77777777" w:rsidR="00C065FA" w:rsidRDefault="00C065FA" w:rsidP="00C065FA">
      <w:pPr>
        <w:jc w:val="both"/>
        <w:rPr>
          <w:sz w:val="20"/>
          <w:szCs w:val="20"/>
        </w:rPr>
      </w:pPr>
    </w:p>
    <w:p w14:paraId="136E470C" w14:textId="77777777" w:rsidR="00C065FA" w:rsidRPr="000107F5" w:rsidRDefault="00C065FA" w:rsidP="00C065FA">
      <w:pPr>
        <w:jc w:val="both"/>
        <w:rPr>
          <w:sz w:val="20"/>
          <w:szCs w:val="20"/>
        </w:rPr>
      </w:pPr>
    </w:p>
    <w:p w14:paraId="08A8643D" w14:textId="77777777" w:rsidR="00C065FA" w:rsidRPr="000107F5" w:rsidRDefault="00C065FA" w:rsidP="00C065FA"/>
    <w:p w14:paraId="3F1A3993" w14:textId="77777777" w:rsidR="00C065FA" w:rsidRPr="000107F5" w:rsidRDefault="00C065FA" w:rsidP="00C065FA"/>
    <w:p w14:paraId="6C1F85D4" w14:textId="77777777" w:rsidR="00C065FA" w:rsidRPr="000107F5" w:rsidRDefault="00C065FA" w:rsidP="00C065FA">
      <w:r w:rsidRPr="000107F5">
        <w:rPr>
          <w:noProof/>
          <w:lang w:eastAsia="en-US"/>
        </w:rPr>
        <w:drawing>
          <wp:inline distT="0" distB="0" distL="0" distR="0" wp14:anchorId="39C36406" wp14:editId="17E0FD3E">
            <wp:extent cx="5486400" cy="3259455"/>
            <wp:effectExtent l="0" t="0" r="0" b="0"/>
            <wp:docPr id="12" name="Picture 12" descr="Macintosh HD:Users:eunjeelee:Desktop:EL Papers:Parana paper GRL:Figures:FigS3.Each month natural flow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eunjeelee:Desktop:EL Papers:Parana paper GRL:Figures:FigS3.Each month natural flow.eps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59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5E1685" w14:textId="77777777" w:rsidR="00C065FA" w:rsidRPr="000107F5" w:rsidRDefault="00C065FA" w:rsidP="00C065FA"/>
    <w:p w14:paraId="0492B394" w14:textId="77777777" w:rsidR="00C065FA" w:rsidRPr="000107F5" w:rsidRDefault="00C065FA" w:rsidP="00C065FA"/>
    <w:p w14:paraId="0AFFDE48" w14:textId="77777777" w:rsidR="00C065FA" w:rsidRPr="000107F5" w:rsidRDefault="00C065FA" w:rsidP="00C065FA">
      <w:r w:rsidRPr="00A97919">
        <w:rPr>
          <w:b/>
        </w:rPr>
        <w:t>Fig A</w:t>
      </w:r>
      <w:r>
        <w:rPr>
          <w:b/>
        </w:rPr>
        <w:t>2</w:t>
      </w:r>
      <w:r w:rsidRPr="00A97919">
        <w:rPr>
          <w:b/>
        </w:rPr>
        <w:t>.</w:t>
      </w:r>
      <w:r w:rsidRPr="000107F5">
        <w:t xml:space="preserve">  Monthly </w:t>
      </w:r>
      <w:r>
        <w:t xml:space="preserve">natural flows at Itaipu Dam for </w:t>
      </w:r>
      <w:r w:rsidRPr="000107F5">
        <w:t>1970 to 2008 (data from ANA). The black lines in March, April, May and June indicate the positive trends that are statistically significant at a confidence level of 95%</w:t>
      </w:r>
      <w:r>
        <w:t xml:space="preserve"> by the Mann-Kendall test</w:t>
      </w:r>
      <w:r w:rsidRPr="000107F5">
        <w:t xml:space="preserve">. </w:t>
      </w:r>
      <w:r w:rsidRPr="00D70325">
        <w:t>For March</w:t>
      </w:r>
      <w:r>
        <w:t>,</w:t>
      </w:r>
      <w:r w:rsidRPr="00D70325">
        <w:t xml:space="preserve"> the positive trend </w:t>
      </w:r>
      <w:r>
        <w:t xml:space="preserve">in flow </w:t>
      </w:r>
      <w:r w:rsidRPr="00D70325">
        <w:t xml:space="preserve">is statistically significant </w:t>
      </w:r>
      <w:r>
        <w:t>across the</w:t>
      </w:r>
      <w:r w:rsidRPr="00D70325">
        <w:t xml:space="preserve"> </w:t>
      </w:r>
      <w:r>
        <w:t xml:space="preserve">complete </w:t>
      </w:r>
      <w:r w:rsidRPr="00D70325">
        <w:t xml:space="preserve">1970 to 2008 </w:t>
      </w:r>
      <w:r>
        <w:t>period, and t</w:t>
      </w:r>
      <w:r w:rsidRPr="00D70325">
        <w:t xml:space="preserve">he </w:t>
      </w:r>
      <w:r>
        <w:t xml:space="preserve">increasing </w:t>
      </w:r>
      <w:r w:rsidRPr="00D70325">
        <w:t xml:space="preserve">trends </w:t>
      </w:r>
      <w:r>
        <w:t>in</w:t>
      </w:r>
      <w:r w:rsidRPr="00D70325">
        <w:t xml:space="preserve"> </w:t>
      </w:r>
      <w:r>
        <w:t>April, May and June</w:t>
      </w:r>
      <w:r w:rsidRPr="00D70325">
        <w:t xml:space="preserve"> are also statistically significant </w:t>
      </w:r>
      <w:r>
        <w:t xml:space="preserve">for </w:t>
      </w:r>
      <w:r w:rsidRPr="00D70325">
        <w:t xml:space="preserve">the years before </w:t>
      </w:r>
      <w:r>
        <w:t xml:space="preserve">the </w:t>
      </w:r>
      <w:r w:rsidRPr="00D70325">
        <w:t>PDO (i.e., 1970 to 1998)</w:t>
      </w:r>
      <w:r>
        <w:t>. Note that the</w:t>
      </w:r>
      <w:r w:rsidRPr="000107F5">
        <w:t xml:space="preserve"> flood event </w:t>
      </w:r>
      <w:r>
        <w:t xml:space="preserve">in 1983 </w:t>
      </w:r>
      <w:r w:rsidRPr="000107F5">
        <w:t>is excluded.</w:t>
      </w:r>
    </w:p>
    <w:p w14:paraId="14FF1566" w14:textId="77777777" w:rsidR="00C065FA" w:rsidRPr="000107F5" w:rsidRDefault="00C065FA" w:rsidP="00C065FA"/>
    <w:p w14:paraId="18E4A819" w14:textId="77777777" w:rsidR="00C065FA" w:rsidRPr="000107F5" w:rsidRDefault="00C065FA" w:rsidP="00C065FA"/>
    <w:p w14:paraId="171189D9" w14:textId="77777777" w:rsidR="00C065FA" w:rsidRPr="000107F5" w:rsidRDefault="00C065FA" w:rsidP="00C065FA"/>
    <w:p w14:paraId="16E1F73E" w14:textId="77777777" w:rsidR="00C065FA" w:rsidRPr="000107F5" w:rsidRDefault="00C065FA" w:rsidP="00C065FA"/>
    <w:p w14:paraId="75D6BBD8" w14:textId="77777777" w:rsidR="00C065FA" w:rsidRPr="000107F5" w:rsidRDefault="00C065FA" w:rsidP="00C065FA"/>
    <w:p w14:paraId="49F141C2" w14:textId="77777777" w:rsidR="00C065FA" w:rsidRPr="000107F5" w:rsidRDefault="00C065FA" w:rsidP="00C065FA"/>
    <w:p w14:paraId="477485B8" w14:textId="77777777" w:rsidR="00C065FA" w:rsidRPr="000107F5" w:rsidRDefault="00C065FA" w:rsidP="00C065FA"/>
    <w:p w14:paraId="5C3AC04E" w14:textId="77777777" w:rsidR="00C065FA" w:rsidRPr="000107F5" w:rsidRDefault="00C065FA" w:rsidP="00C065FA"/>
    <w:p w14:paraId="54F04FB8" w14:textId="77777777" w:rsidR="00C065FA" w:rsidRDefault="00C065FA" w:rsidP="00C065FA"/>
    <w:p w14:paraId="222F2874" w14:textId="77777777" w:rsidR="00C065FA" w:rsidRDefault="00C065FA" w:rsidP="00C065FA"/>
    <w:p w14:paraId="062F9F1E" w14:textId="77777777" w:rsidR="00C065FA" w:rsidRDefault="00C065FA" w:rsidP="00C065FA"/>
    <w:p w14:paraId="6BF8057B" w14:textId="77777777" w:rsidR="00C065FA" w:rsidRDefault="00C065FA" w:rsidP="00C065FA"/>
    <w:p w14:paraId="24F739BE" w14:textId="77777777" w:rsidR="00C065FA" w:rsidRDefault="00C065FA" w:rsidP="00C065FA"/>
    <w:p w14:paraId="3B6F03D1" w14:textId="77777777" w:rsidR="00C065FA" w:rsidRDefault="00C065FA" w:rsidP="00C065FA"/>
    <w:p w14:paraId="2CF241F1" w14:textId="77777777" w:rsidR="00C065FA" w:rsidRDefault="00C065FA" w:rsidP="00C065FA"/>
    <w:p w14:paraId="64D88C4C" w14:textId="77777777" w:rsidR="00C065FA" w:rsidRDefault="00C065FA" w:rsidP="00C065FA"/>
    <w:p w14:paraId="628B1FF7" w14:textId="77777777" w:rsidR="00C065FA" w:rsidRDefault="00C065FA" w:rsidP="00C065FA"/>
    <w:p w14:paraId="0E563734" w14:textId="77777777" w:rsidR="00C065FA" w:rsidRPr="000107F5" w:rsidRDefault="00C065FA" w:rsidP="00C065FA">
      <w:r w:rsidRPr="000107F5">
        <w:rPr>
          <w:noProof/>
          <w:lang w:eastAsia="en-US"/>
        </w:rPr>
        <w:drawing>
          <wp:inline distT="0" distB="0" distL="0" distR="0" wp14:anchorId="2D5FFCCE" wp14:editId="56723709">
            <wp:extent cx="5486400" cy="3259455"/>
            <wp:effectExtent l="0" t="0" r="0" b="0"/>
            <wp:docPr id="14" name="Picture 14" descr="Macintosh HD:Users:eunjeelee:Desktop:EL Papers:Parana paper GRL:Figures:FigS5.Each month rainfall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eunjeelee:Desktop:EL Papers:Parana paper GRL:Figures:FigS5.Each month rainfall.eps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59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906BA8" w14:textId="77777777" w:rsidR="00C065FA" w:rsidRPr="000107F5" w:rsidRDefault="00C065FA" w:rsidP="00C065FA"/>
    <w:p w14:paraId="6B7ED47C" w14:textId="77777777" w:rsidR="00C065FA" w:rsidRPr="000107F5" w:rsidRDefault="00C065FA" w:rsidP="00C065FA">
      <w:r w:rsidRPr="00A97919">
        <w:rPr>
          <w:b/>
        </w:rPr>
        <w:t>Fig A</w:t>
      </w:r>
      <w:r>
        <w:rPr>
          <w:b/>
        </w:rPr>
        <w:t>3</w:t>
      </w:r>
      <w:r w:rsidRPr="00A97919">
        <w:rPr>
          <w:b/>
        </w:rPr>
        <w:t>.</w:t>
      </w:r>
      <w:r w:rsidRPr="000107F5">
        <w:t xml:space="preserve">  </w:t>
      </w:r>
      <w:r>
        <w:t xml:space="preserve">Mean </w:t>
      </w:r>
      <w:r w:rsidRPr="0037657E">
        <w:t>monthly rainfall from Sheffield et al. (2006) meteorology</w:t>
      </w:r>
      <w:r w:rsidRPr="000107F5">
        <w:t>. The black lines in February and March indicate the positive trends that are statistically significant at a confidence level of 95%. Year 1983 is excluded.</w:t>
      </w:r>
    </w:p>
    <w:p w14:paraId="7BAA8BAF" w14:textId="77777777" w:rsidR="00C065FA" w:rsidRDefault="00C065FA" w:rsidP="00C065FA"/>
    <w:p w14:paraId="58BDB57A" w14:textId="77777777" w:rsidR="00C065FA" w:rsidRDefault="00C065FA" w:rsidP="00C065FA"/>
    <w:p w14:paraId="00E801BC" w14:textId="77777777" w:rsidR="00C065FA" w:rsidRDefault="00C065FA" w:rsidP="00C065FA"/>
    <w:p w14:paraId="5F9738CD" w14:textId="77777777" w:rsidR="00C065FA" w:rsidRDefault="00C065FA" w:rsidP="00C065FA"/>
    <w:p w14:paraId="476AF075" w14:textId="77777777" w:rsidR="00C065FA" w:rsidRDefault="00C065FA" w:rsidP="00C065FA"/>
    <w:p w14:paraId="6C979197" w14:textId="77777777" w:rsidR="00C065FA" w:rsidRDefault="00C065FA" w:rsidP="00C065FA"/>
    <w:p w14:paraId="0DB94CF0" w14:textId="77777777" w:rsidR="00C065FA" w:rsidRDefault="00C065FA" w:rsidP="00C065FA"/>
    <w:p w14:paraId="18C94910" w14:textId="77777777" w:rsidR="00C065FA" w:rsidRDefault="00C065FA" w:rsidP="00C065FA"/>
    <w:p w14:paraId="7D04B54A" w14:textId="77777777" w:rsidR="00C065FA" w:rsidRDefault="00C065FA" w:rsidP="00C065FA"/>
    <w:p w14:paraId="38ABC6DA" w14:textId="77777777" w:rsidR="00C065FA" w:rsidRDefault="00C065FA" w:rsidP="00C065FA"/>
    <w:p w14:paraId="30F8737C" w14:textId="77777777" w:rsidR="00C065FA" w:rsidRDefault="00C065FA" w:rsidP="00C065FA"/>
    <w:p w14:paraId="4673312A" w14:textId="77777777" w:rsidR="00C065FA" w:rsidRDefault="00C065FA" w:rsidP="00C065FA"/>
    <w:p w14:paraId="4C31FF49" w14:textId="77777777" w:rsidR="00C065FA" w:rsidRDefault="00C065FA" w:rsidP="00C065FA"/>
    <w:p w14:paraId="351B63FE" w14:textId="77777777" w:rsidR="00C065FA" w:rsidRDefault="00C065FA" w:rsidP="00C065FA"/>
    <w:p w14:paraId="76D7E442" w14:textId="77777777" w:rsidR="00C065FA" w:rsidRDefault="00C065FA" w:rsidP="00C065FA"/>
    <w:p w14:paraId="535CA1C6" w14:textId="77777777" w:rsidR="00C065FA" w:rsidRDefault="00C065FA" w:rsidP="00C065FA"/>
    <w:p w14:paraId="23B7150E" w14:textId="77777777" w:rsidR="00C065FA" w:rsidRDefault="00C065FA" w:rsidP="00C065FA"/>
    <w:p w14:paraId="41AF71AF" w14:textId="77777777" w:rsidR="00C065FA" w:rsidRDefault="00C065FA" w:rsidP="00C065FA"/>
    <w:p w14:paraId="02A917E0" w14:textId="77777777" w:rsidR="00C065FA" w:rsidRDefault="00C065FA" w:rsidP="00C065FA"/>
    <w:p w14:paraId="2C05A2ED" w14:textId="77777777" w:rsidR="00C065FA" w:rsidRDefault="00C065FA" w:rsidP="00C065FA"/>
    <w:p w14:paraId="6F481A91" w14:textId="77777777" w:rsidR="00C065FA" w:rsidRDefault="00C065FA" w:rsidP="00C065FA"/>
    <w:p w14:paraId="3C300D8F" w14:textId="77777777" w:rsidR="00C065FA" w:rsidRDefault="00C065FA" w:rsidP="00C065FA"/>
    <w:p w14:paraId="1A84FB8C" w14:textId="77777777" w:rsidR="00C065FA" w:rsidRDefault="00C065FA" w:rsidP="00C065FA"/>
    <w:p w14:paraId="7AB2E01B" w14:textId="77777777" w:rsidR="00C065FA" w:rsidRDefault="00C065FA" w:rsidP="00C065FA"/>
    <w:p w14:paraId="3B4C5921" w14:textId="77777777" w:rsidR="00C065FA" w:rsidRDefault="00C065FA" w:rsidP="00C065FA"/>
    <w:p w14:paraId="7B04216C" w14:textId="77777777" w:rsidR="00C065FA" w:rsidRDefault="00C065FA" w:rsidP="00C065FA">
      <w:r>
        <w:rPr>
          <w:noProof/>
          <w:lang w:eastAsia="en-US"/>
        </w:rPr>
        <w:drawing>
          <wp:inline distT="0" distB="0" distL="0" distR="0" wp14:anchorId="76B64A0E" wp14:editId="4A43E99B">
            <wp:extent cx="5486400" cy="3192265"/>
            <wp:effectExtent l="0" t="0" r="0" b="8255"/>
            <wp:docPr id="13" name="Picture 13" descr="EL:MSwork2017:Parana_2017:ParanaET_seasonality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L:MSwork2017:Parana_2017:ParanaET_seasonality.eps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18" r="7254"/>
                    <a:stretch/>
                  </pic:blipFill>
                  <pic:spPr bwMode="auto">
                    <a:xfrm>
                      <a:off x="0" y="0"/>
                      <a:ext cx="5486400" cy="3192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8335A7" w14:textId="77777777" w:rsidR="00C065FA" w:rsidRDefault="00C065FA" w:rsidP="00C065FA"/>
    <w:p w14:paraId="0CAE269B" w14:textId="77777777" w:rsidR="00C065FA" w:rsidRDefault="00C065FA" w:rsidP="00C065FA">
      <w:r>
        <w:t xml:space="preserve"> </w:t>
      </w:r>
    </w:p>
    <w:p w14:paraId="100BC11C" w14:textId="77777777" w:rsidR="00C065FA" w:rsidRDefault="00C065FA" w:rsidP="00C065FA"/>
    <w:p w14:paraId="2DFBF683" w14:textId="77777777" w:rsidR="00C065FA" w:rsidRPr="000107F5" w:rsidRDefault="00C065FA" w:rsidP="00C065FA">
      <w:pPr>
        <w:jc w:val="both"/>
      </w:pPr>
      <w:r w:rsidRPr="00A97919">
        <w:rPr>
          <w:b/>
        </w:rPr>
        <w:t>Fig A</w:t>
      </w:r>
      <w:r>
        <w:rPr>
          <w:b/>
        </w:rPr>
        <w:t>4</w:t>
      </w:r>
      <w:r w:rsidRPr="00A97919">
        <w:rPr>
          <w:b/>
        </w:rPr>
        <w:t>.</w:t>
      </w:r>
      <w:r w:rsidRPr="000107F5">
        <w:t xml:space="preserve"> </w:t>
      </w:r>
      <w:r>
        <w:t>Climatology of ET using the 1970LC (green</w:t>
      </w:r>
      <w:r w:rsidRPr="000107F5">
        <w:t xml:space="preserve">) and </w:t>
      </w:r>
      <w:r>
        <w:t>the 2008LC</w:t>
      </w:r>
      <w:r w:rsidRPr="000107F5">
        <w:t xml:space="preserve"> (</w:t>
      </w:r>
      <w:r>
        <w:t xml:space="preserve">red) as the initial conditions. </w:t>
      </w:r>
    </w:p>
    <w:p w14:paraId="362CC0EE" w14:textId="77777777" w:rsidR="00C065FA" w:rsidRPr="000107F5" w:rsidRDefault="00C065FA" w:rsidP="00C065FA"/>
    <w:p w14:paraId="6DF22CEB" w14:textId="77777777" w:rsidR="00C065FA" w:rsidRPr="000107F5" w:rsidRDefault="00C065FA" w:rsidP="00C065FA"/>
    <w:p w14:paraId="7EB237FE" w14:textId="77777777" w:rsidR="00C065FA" w:rsidRPr="000107F5" w:rsidRDefault="00C065FA" w:rsidP="00C065FA"/>
    <w:p w14:paraId="161AF899" w14:textId="77777777" w:rsidR="00C065FA" w:rsidRPr="00483396" w:rsidRDefault="00C065FA" w:rsidP="00C065FA">
      <w:pPr>
        <w:rPr>
          <w:color w:val="000000" w:themeColor="text1"/>
        </w:rPr>
      </w:pPr>
    </w:p>
    <w:p w14:paraId="23BFB9A9" w14:textId="77777777" w:rsidR="00C065FA" w:rsidRPr="00483396" w:rsidRDefault="00C065FA" w:rsidP="00C065FA"/>
    <w:p w14:paraId="0D424517" w14:textId="77777777" w:rsidR="00C065FA" w:rsidRPr="00483396" w:rsidRDefault="00C065FA" w:rsidP="00C065FA"/>
    <w:p w14:paraId="42613BC7" w14:textId="77777777" w:rsidR="00C065FA" w:rsidRPr="00483396" w:rsidRDefault="00C065FA" w:rsidP="00C065FA"/>
    <w:p w14:paraId="273F1284" w14:textId="77777777" w:rsidR="00C065FA" w:rsidRPr="004A3C02" w:rsidRDefault="00C065FA" w:rsidP="00C065FA">
      <w:pPr>
        <w:rPr>
          <w:color w:val="008000"/>
        </w:rPr>
      </w:pPr>
    </w:p>
    <w:p w14:paraId="39B627E6" w14:textId="77777777" w:rsidR="001605AD" w:rsidRDefault="001605AD"/>
    <w:sectPr w:rsidR="001605AD" w:rsidSect="006301E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7D19F6" w14:textId="77777777" w:rsidR="00000000" w:rsidRDefault="00FD108F">
      <w:r>
        <w:separator/>
      </w:r>
    </w:p>
  </w:endnote>
  <w:endnote w:type="continuationSeparator" w:id="0">
    <w:p w14:paraId="33B1023E" w14:textId="77777777" w:rsidR="00000000" w:rsidRDefault="00FD10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09666B" w14:textId="77777777" w:rsidR="00092C77" w:rsidRDefault="00C065FA" w:rsidP="00A80D9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AB1C05" w14:textId="77777777" w:rsidR="00092C77" w:rsidRDefault="00FD108F" w:rsidP="005E301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89DE73" w14:textId="77777777" w:rsidR="00092C77" w:rsidRDefault="00C065FA" w:rsidP="00A80D9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D108F">
      <w:rPr>
        <w:rStyle w:val="PageNumber"/>
        <w:noProof/>
      </w:rPr>
      <w:t>1</w:t>
    </w:r>
    <w:r>
      <w:rPr>
        <w:rStyle w:val="PageNumber"/>
      </w:rPr>
      <w:fldChar w:fldCharType="end"/>
    </w:r>
  </w:p>
  <w:p w14:paraId="21279E3F" w14:textId="77777777" w:rsidR="00092C77" w:rsidRDefault="00FD108F" w:rsidP="005E301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65B627" w14:textId="77777777" w:rsidR="00000000" w:rsidRDefault="00FD108F">
      <w:r>
        <w:separator/>
      </w:r>
    </w:p>
  </w:footnote>
  <w:footnote w:type="continuationSeparator" w:id="0">
    <w:p w14:paraId="5FBD6E15" w14:textId="77777777" w:rsidR="00000000" w:rsidRDefault="00FD10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5FA"/>
    <w:rsid w:val="001605AD"/>
    <w:rsid w:val="00C065FA"/>
    <w:rsid w:val="00FD1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EFC2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5FA"/>
    <w:rPr>
      <w:rFonts w:ascii="Times New Roman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065FA"/>
    <w:pPr>
      <w:tabs>
        <w:tab w:val="center" w:pos="4320"/>
        <w:tab w:val="right" w:pos="8640"/>
      </w:tabs>
    </w:pPr>
    <w:rPr>
      <w:rFonts w:ascii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065FA"/>
  </w:style>
  <w:style w:type="character" w:styleId="PageNumber">
    <w:name w:val="page number"/>
    <w:basedOn w:val="DefaultParagraphFont"/>
    <w:uiPriority w:val="99"/>
    <w:semiHidden/>
    <w:unhideWhenUsed/>
    <w:rsid w:val="00C065FA"/>
  </w:style>
  <w:style w:type="paragraph" w:styleId="BalloonText">
    <w:name w:val="Balloon Text"/>
    <w:basedOn w:val="Normal"/>
    <w:link w:val="BalloonTextChar"/>
    <w:uiPriority w:val="99"/>
    <w:semiHidden/>
    <w:unhideWhenUsed/>
    <w:rsid w:val="00C065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5FA"/>
    <w:rPr>
      <w:rFonts w:ascii="Lucida Grande" w:hAnsi="Lucida Grande" w:cs="Lucida Grande"/>
      <w:sz w:val="18"/>
      <w:szCs w:val="18"/>
      <w:lang w:eastAsia="ko-K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5FA"/>
    <w:rPr>
      <w:rFonts w:ascii="Times New Roman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065FA"/>
    <w:pPr>
      <w:tabs>
        <w:tab w:val="center" w:pos="4320"/>
        <w:tab w:val="right" w:pos="8640"/>
      </w:tabs>
    </w:pPr>
    <w:rPr>
      <w:rFonts w:ascii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065FA"/>
  </w:style>
  <w:style w:type="character" w:styleId="PageNumber">
    <w:name w:val="page number"/>
    <w:basedOn w:val="DefaultParagraphFont"/>
    <w:uiPriority w:val="99"/>
    <w:semiHidden/>
    <w:unhideWhenUsed/>
    <w:rsid w:val="00C065FA"/>
  </w:style>
  <w:style w:type="paragraph" w:styleId="BalloonText">
    <w:name w:val="Balloon Text"/>
    <w:basedOn w:val="Normal"/>
    <w:link w:val="BalloonTextChar"/>
    <w:uiPriority w:val="99"/>
    <w:semiHidden/>
    <w:unhideWhenUsed/>
    <w:rsid w:val="00C065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5FA"/>
    <w:rPr>
      <w:rFonts w:ascii="Lucida Grande" w:hAnsi="Lucida Grande" w:cs="Lucida Grande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emf"/><Relationship Id="rId12" Type="http://schemas.openxmlformats.org/officeDocument/2006/relationships/image" Target="media/image4.emf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image" Target="media/image1.emf"/><Relationship Id="rId10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19</Words>
  <Characters>2392</Characters>
  <Application>Microsoft Macintosh Word</Application>
  <DocSecurity>0</DocSecurity>
  <Lines>19</Lines>
  <Paragraphs>5</Paragraphs>
  <ScaleCrop>false</ScaleCrop>
  <Company>Harvard</Company>
  <LinksUpToDate>false</LinksUpToDate>
  <CharactersWithSpaces>2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jee Lee</dc:creator>
  <cp:keywords/>
  <dc:description/>
  <cp:lastModifiedBy>Eunjee Lee</cp:lastModifiedBy>
  <cp:revision>2</cp:revision>
  <dcterms:created xsi:type="dcterms:W3CDTF">2017-02-22T09:20:00Z</dcterms:created>
  <dcterms:modified xsi:type="dcterms:W3CDTF">2017-10-21T19:52:00Z</dcterms:modified>
</cp:coreProperties>
</file>